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Table S3. Expression and proportion of PKM1, PKM2 and PKM </w:t>
      </w:r>
      <w:r>
        <w:rPr>
          <w:rFonts w:cs="Times New Roman" w:ascii="Times New Roman" w:hAnsi="Times New Roman"/>
          <w:kern w:val="0"/>
          <w:sz w:val="24"/>
          <w:szCs w:val="24"/>
        </w:rPr>
        <w:t>All data are presented by mean and SEM</w:t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567"/>
        <w:gridCol w:w="142"/>
        <w:gridCol w:w="142"/>
        <w:gridCol w:w="1134"/>
        <w:gridCol w:w="992"/>
        <w:gridCol w:w="142"/>
        <w:gridCol w:w="142"/>
        <w:gridCol w:w="1134"/>
        <w:gridCol w:w="1134"/>
        <w:gridCol w:w="141"/>
        <w:gridCol w:w="142"/>
        <w:gridCol w:w="1134"/>
        <w:gridCol w:w="992"/>
        <w:gridCol w:w="284"/>
      </w:tblGrid>
      <w:tr>
        <w:trPr>
          <w:trHeight w:val="170" w:hRule="atLeast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ssue Types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28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</w:t>
            </w:r>
          </w:p>
        </w:tc>
      </w:tr>
      <w:tr>
        <w:trPr>
          <w:trHeight w:val="170" w:hRule="atLeast"/>
        </w:trPr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ML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.6±22.8 (2.1±0.2%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38.9±397.6 (81.3±0.5%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7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486.7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2.3±109.8 (1.2±0.3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51.2±1652.8 (65.1±2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14.1±1974.6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7.3±594.8 (15.4±3.9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6.0±1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1.1±0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38.6±2151.4 (71.5±3.2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34.3±1323.4 (7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56.5±2131.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787.6±1582.4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0.8±232.2 (17.8±0.8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96.9±430.8 (71.7±0.8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44.6±490.3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6.5±820.4 (7.8±0.8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.5±13.6 (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89.3±369.4 (73.2±1.2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9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309.8 (76.0±0.4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28.1±964.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70.7±369.7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S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8.2±783.3 (7.5±4.5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.2±31.5 (0.6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28.4±2638.6 (66.1±3.6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95.5±1480.4 (74.7±1.5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71.2±4502.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080.3±1610.2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.6±119.2 (4.4±0.7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.6±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0.8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38.4±464.7 (87.2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47.7±742.9 (84.7±0.4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09.6±467.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0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45.9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7.7±157.9 (6.1±0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501.9±898.7 (80.1±0.7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950.2±1063.5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66.8±2012.3 (13.0±3.6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5.2±94.1 (2.1±0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28.3±1967.5 (72.2±3.7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266.4±1310.9 (80.9±0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243.5±1801.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483.1±1452.2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C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7.7±142.8 (1.5±0.3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1±18.8 (0.1±0.0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16.3±2981.1 (86.7±0.5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126.8±1647.2 (76.6±2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03.4±3497.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55.4±1663.2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.2±26.2 (0.2±0.1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.6±9.8 (0.2±0.0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923.9±2191.3 (83.3±0.5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704.3±743.7 (74.0±0.8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23.1±2568.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980.5±823.6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R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.4±138.0 (0.4±0.1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.6±23.4 (0.3±0.0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388.7±3077.5 (86.4±0.9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952.0±1370.1 (73.1±1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402.3±3491.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981.8±1409.6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±2.6 (0.8±0.2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1±17.9 (1.0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1.7±80.2 (57.8±3.0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39.3±652.8 (63.8±1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9.0±108.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01.4±868.7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6.4±36.8 (3.7±0.2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5.5±28.6 (1.5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71.6±425.4 (85.6±0.5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611.2±639.9 (84.7±0.4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91.2±528.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465.6±723.3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6±40.1 (4.2±0.2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1.8±56.3 (1.8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73.1±498.7 (80.9±0.9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78.9±859.6 (80.8±0.4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36.1±690.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610.2±1053.1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B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8.4±402.1 (4.3±0.7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6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3077.2 (53.0±3.8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75.9±4312.1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3.4±118.5 (2.7±0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862.0±1039.5 (69.1±0.5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898.4±1523.4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3.7±259.8 (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9.0±106.1 (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3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97.6±2390.7 (83.2±2.8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4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658.0 (81.5±1.4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39.1±2892.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22.1±1845.3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9.9±242.6 (10.9±1.3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1.9±39.0 (4.3±0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90.6±578.2 (73.4±1.7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40.6±233.8 (75.8±0.9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66.4±592.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49.9±242.5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5.5±191.6 (7.7±1.4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.4±17.7 (0.7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10.0±1445.1 (84.5±1.6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72.1±704.6 (75.8±1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34.8±1458.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15.0±913.7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R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6.8±2121.7 (10.4±10.1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3.1±392.8 (10.9±1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99.5±3080.5 (66.5±21.5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3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090.8 (69.3±1.9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307.7±1614.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94.6±1487.6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KC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4 (2.0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0.7±130.6 (3.1±0.2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121.8 (83.1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305.3±1119.8 (81.2±0.6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73.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01.8±1333.2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.1±30.8 (1.2±0.2%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7.8±18.4 (1.3±0.1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24.6±463.1 (89.2±2.6%)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98.0±403.4 (83.3±0.9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74.9±424.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00.7±444.0</w:t>
            </w:r>
          </w:p>
        </w:tc>
      </w:tr>
      <w:tr>
        <w:trPr>
          <w:trHeight w:val="1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C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6.2±195.8 (2.9±0.5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72.4±1577.2 (67.3±2.7%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74.7±1783.1</w:t>
            </w:r>
          </w:p>
        </w:tc>
      </w:tr>
      <w:tr>
        <w:trPr>
          <w:trHeight w:val="170" w:hRule="atLeast"/>
        </w:trPr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CES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1.6±152.4 (6.9±1.4%)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.6±22.1 (0.4±0.1%)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03.9±823.5 (66.4±2.7%)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09.9±602.3 (51.9±1.0%)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19.1±1018.1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12.6±77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23:43:00Z</dcterms:created>
  <dc:creator>詹成</dc:creator>
  <dc:description/>
  <dc:language>en-US</dc:language>
  <cp:lastModifiedBy>詹成</cp:lastModifiedBy>
  <dcterms:modified xsi:type="dcterms:W3CDTF">2015-01-23T23:43:00Z</dcterms:modified>
  <cp:revision>2</cp:revision>
  <dc:subject/>
  <dc:title/>
</cp:coreProperties>
</file>